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955B6" w14:textId="23BC83B3" w:rsidR="001B1821" w:rsidRPr="00DA1B83" w:rsidRDefault="001B1821" w:rsidP="008021D1">
      <w:pPr>
        <w:rPr>
          <w:rFonts w:ascii="Times New Roman" w:hAnsi="Times New Roman" w:cs="Times New Roman"/>
          <w:b/>
          <w:bCs/>
        </w:rPr>
      </w:pPr>
      <w:r w:rsidRPr="00DA1B83">
        <w:rPr>
          <w:rFonts w:ascii="Times New Roman" w:hAnsi="Times New Roman" w:cs="Times New Roman"/>
          <w:b/>
          <w:bCs/>
        </w:rPr>
        <w:t xml:space="preserve">Table </w:t>
      </w:r>
      <w:r w:rsidR="003D32AA">
        <w:rPr>
          <w:rFonts w:ascii="Times New Roman" w:hAnsi="Times New Roman" w:cs="Times New Roman"/>
          <w:b/>
          <w:bCs/>
        </w:rPr>
        <w:t>1</w:t>
      </w:r>
      <w:r w:rsidRPr="00DA1B83">
        <w:rPr>
          <w:rFonts w:ascii="Times New Roman" w:hAnsi="Times New Roman" w:cs="Times New Roman"/>
          <w:b/>
          <w:bCs/>
        </w:rPr>
        <w:t xml:space="preserve">: Methodological qualities of qualitative studies </w:t>
      </w:r>
    </w:p>
    <w:tbl>
      <w:tblPr>
        <w:tblW w:w="6002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1559"/>
        <w:gridCol w:w="1279"/>
        <w:gridCol w:w="1245"/>
        <w:gridCol w:w="1310"/>
        <w:gridCol w:w="1276"/>
        <w:gridCol w:w="1273"/>
        <w:gridCol w:w="1275"/>
        <w:gridCol w:w="1132"/>
        <w:gridCol w:w="1275"/>
        <w:gridCol w:w="1558"/>
        <w:gridCol w:w="1418"/>
        <w:gridCol w:w="709"/>
        <w:gridCol w:w="236"/>
      </w:tblGrid>
      <w:tr w:rsidR="001B1821" w:rsidRPr="001B1821" w14:paraId="5454202C" w14:textId="77777777" w:rsidTr="00DA1B83">
        <w:trPr>
          <w:gridAfter w:val="1"/>
          <w:wAfter w:w="76" w:type="pct"/>
          <w:trHeight w:val="450"/>
        </w:trPr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877D" w14:textId="77777777" w:rsidR="001B1821" w:rsidRPr="001B1821" w:rsidRDefault="001B1821" w:rsidP="001B1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Author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A6FF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3D48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D949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8F1A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9A28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D5D6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3C65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DDBD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56A2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3675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36C" w14:textId="3A447849" w:rsidR="001B1821" w:rsidRPr="001B1821" w:rsidRDefault="00DA1B83" w:rsidP="001B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val="en-AU" w:eastAsia="en-AU"/>
              </w:rPr>
              <w:t>score</w:t>
            </w:r>
          </w:p>
        </w:tc>
      </w:tr>
      <w:tr w:rsidR="00DA1B83" w:rsidRPr="001B1821" w14:paraId="26DA2CCB" w14:textId="77777777" w:rsidTr="00DA1B83">
        <w:trPr>
          <w:trHeight w:val="1566"/>
        </w:trPr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0F0D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5421D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0496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D537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A04F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BDF4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02FE0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9657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6C15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51CB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2D5CE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F976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AU" w:eastAsia="en-AU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1B9" w14:textId="77777777" w:rsidR="001B1821" w:rsidRPr="001B1821" w:rsidRDefault="001B1821" w:rsidP="001B18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AU" w:eastAsia="en-AU"/>
              </w:rPr>
            </w:pPr>
          </w:p>
        </w:tc>
      </w:tr>
      <w:tr w:rsidR="00DA1B83" w:rsidRPr="001B1821" w14:paraId="468A1610" w14:textId="77777777" w:rsidTr="00DA1B83">
        <w:trPr>
          <w:trHeight w:val="312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1F4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Apolot R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646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57B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36A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52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21B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892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90E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ECB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757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EB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AB47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8</w:t>
            </w:r>
          </w:p>
        </w:tc>
        <w:tc>
          <w:tcPr>
            <w:tcW w:w="76" w:type="pct"/>
            <w:vAlign w:val="center"/>
            <w:hideMark/>
          </w:tcPr>
          <w:p w14:paraId="6592A9D4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34982233" w14:textId="77777777" w:rsidTr="00DA1B83">
        <w:trPr>
          <w:trHeight w:val="336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3AC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Atuyambe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L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C64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882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003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BCE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83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47B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52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834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460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A74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F004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6</w:t>
            </w:r>
          </w:p>
        </w:tc>
        <w:tc>
          <w:tcPr>
            <w:tcW w:w="76" w:type="pct"/>
            <w:vAlign w:val="center"/>
            <w:hideMark/>
          </w:tcPr>
          <w:p w14:paraId="1CE5BD33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13387EE9" w14:textId="77777777" w:rsidTr="00DA1B83">
        <w:trPr>
          <w:trHeight w:val="336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BBBE" w14:textId="6EED995E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Hackett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13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D27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380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465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DFA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1EA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BDD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83A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6D1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200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2168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7</w:t>
            </w:r>
          </w:p>
        </w:tc>
        <w:tc>
          <w:tcPr>
            <w:tcW w:w="76" w:type="pct"/>
            <w:vAlign w:val="center"/>
            <w:hideMark/>
          </w:tcPr>
          <w:p w14:paraId="473339AD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6E871AE3" w14:textId="77777777" w:rsidTr="00DA1B83">
        <w:trPr>
          <w:trHeight w:val="36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7B0C" w14:textId="034D4D70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Rukundo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35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9EC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64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F3E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632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8E6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115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E25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C08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F03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E492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9</w:t>
            </w:r>
          </w:p>
        </w:tc>
        <w:tc>
          <w:tcPr>
            <w:tcW w:w="76" w:type="pct"/>
            <w:vAlign w:val="center"/>
            <w:hideMark/>
          </w:tcPr>
          <w:p w14:paraId="385D4E06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4ABDA765" w14:textId="77777777" w:rsidTr="00DA1B83">
        <w:trPr>
          <w:trHeight w:val="384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671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Shatilwe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6AC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CEC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64A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50C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E02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B1B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EEB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64A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64D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639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F0D1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7</w:t>
            </w:r>
          </w:p>
        </w:tc>
        <w:tc>
          <w:tcPr>
            <w:tcW w:w="76" w:type="pct"/>
            <w:vAlign w:val="center"/>
            <w:hideMark/>
          </w:tcPr>
          <w:p w14:paraId="3494C7B1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3AD78351" w14:textId="77777777" w:rsidTr="00DA1B83">
        <w:trPr>
          <w:trHeight w:val="336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9C37" w14:textId="21EE367F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Samuel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D19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92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72A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C40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770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9B9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B5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C07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6D3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208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1923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9</w:t>
            </w:r>
          </w:p>
        </w:tc>
        <w:tc>
          <w:tcPr>
            <w:tcW w:w="76" w:type="pct"/>
            <w:vAlign w:val="center"/>
            <w:hideMark/>
          </w:tcPr>
          <w:p w14:paraId="6649DE06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453A7CED" w14:textId="77777777" w:rsidTr="00DA1B83">
        <w:trPr>
          <w:trHeight w:val="40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8CEB" w14:textId="7B4A600D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Duggan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130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A0F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8D0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40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8B2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33C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08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6B0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D35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73F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D5FB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7</w:t>
            </w:r>
          </w:p>
        </w:tc>
        <w:tc>
          <w:tcPr>
            <w:tcW w:w="76" w:type="pct"/>
            <w:vAlign w:val="center"/>
            <w:hideMark/>
          </w:tcPr>
          <w:p w14:paraId="2BFA87DA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10AEDA4C" w14:textId="77777777" w:rsidTr="00DA1B83">
        <w:trPr>
          <w:trHeight w:val="34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7BEB" w14:textId="7E343B64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Mweteni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CED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303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BDB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17F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A23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145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FB5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245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722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0E4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884A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10</w:t>
            </w:r>
          </w:p>
        </w:tc>
        <w:tc>
          <w:tcPr>
            <w:tcW w:w="76" w:type="pct"/>
            <w:vAlign w:val="center"/>
            <w:hideMark/>
          </w:tcPr>
          <w:p w14:paraId="7301372E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6DF7654A" w14:textId="77777777" w:rsidTr="00DA1B83">
        <w:trPr>
          <w:trHeight w:val="40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F62" w14:textId="26A03945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Chaibva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17C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EBF6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2A1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EA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BA8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185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B3C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B24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C5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5B6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5441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9</w:t>
            </w:r>
          </w:p>
        </w:tc>
        <w:tc>
          <w:tcPr>
            <w:tcW w:w="76" w:type="pct"/>
            <w:vAlign w:val="center"/>
            <w:hideMark/>
          </w:tcPr>
          <w:p w14:paraId="76DF4217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42250812" w14:textId="77777777" w:rsidTr="00DA1B83">
        <w:trPr>
          <w:trHeight w:val="36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A851" w14:textId="0614242F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Erasmus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FC9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626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E7F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1E6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606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73D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B9F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CE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3A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9FBC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AB03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8</w:t>
            </w:r>
          </w:p>
        </w:tc>
        <w:tc>
          <w:tcPr>
            <w:tcW w:w="76" w:type="pct"/>
            <w:vAlign w:val="center"/>
            <w:hideMark/>
          </w:tcPr>
          <w:p w14:paraId="57931F4F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675A5355" w14:textId="77777777" w:rsidTr="00DA1B83">
        <w:trPr>
          <w:trHeight w:val="336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635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Bwalya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C4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A4D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2B9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1FD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6ED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730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18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8F2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F06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871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B8F2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8</w:t>
            </w:r>
          </w:p>
        </w:tc>
        <w:tc>
          <w:tcPr>
            <w:tcW w:w="76" w:type="pct"/>
            <w:vAlign w:val="center"/>
            <w:hideMark/>
          </w:tcPr>
          <w:p w14:paraId="3939540D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7E77644D" w14:textId="77777777" w:rsidTr="00DA1B83">
        <w:trPr>
          <w:trHeight w:val="312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D134" w14:textId="461D1BEE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1B18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Mar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h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6BE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E5E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24E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F5D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AC0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375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58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89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E32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28E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FD82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8</w:t>
            </w:r>
          </w:p>
        </w:tc>
        <w:tc>
          <w:tcPr>
            <w:tcW w:w="76" w:type="pct"/>
            <w:vAlign w:val="center"/>
            <w:hideMark/>
          </w:tcPr>
          <w:p w14:paraId="11622D7A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047ACC92" w14:textId="77777777" w:rsidTr="00DA1B83">
        <w:trPr>
          <w:trHeight w:val="28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ED0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Phafoli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5C7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FD6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2C8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FB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478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2C2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C90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DF9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949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C5F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4AE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8</w:t>
            </w:r>
          </w:p>
        </w:tc>
        <w:tc>
          <w:tcPr>
            <w:tcW w:w="76" w:type="pct"/>
            <w:vAlign w:val="center"/>
            <w:hideMark/>
          </w:tcPr>
          <w:p w14:paraId="6E8BCE6B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1B89E58C" w14:textId="77777777" w:rsidTr="00DA1B83">
        <w:trPr>
          <w:trHeight w:val="28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AD84" w14:textId="5AD13B9A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Sewpaul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8EC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0D0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05E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936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51E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E7C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0CB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DA1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4F05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4D6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96A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6</w:t>
            </w:r>
          </w:p>
        </w:tc>
        <w:tc>
          <w:tcPr>
            <w:tcW w:w="76" w:type="pct"/>
            <w:vAlign w:val="center"/>
            <w:hideMark/>
          </w:tcPr>
          <w:p w14:paraId="5A481CE8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3F591B5E" w14:textId="77777777" w:rsidTr="00DA1B83">
        <w:trPr>
          <w:trHeight w:val="28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E99A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James S et al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863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06B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B40F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F76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DC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8CC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941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83A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927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3340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E02F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7</w:t>
            </w:r>
          </w:p>
        </w:tc>
        <w:tc>
          <w:tcPr>
            <w:tcW w:w="76" w:type="pct"/>
            <w:vAlign w:val="center"/>
            <w:hideMark/>
          </w:tcPr>
          <w:p w14:paraId="7F035ECF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A1B83" w:rsidRPr="001B1821" w14:paraId="5683C642" w14:textId="77777777" w:rsidTr="00DA1B83">
        <w:trPr>
          <w:trHeight w:val="288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BBD7" w14:textId="5EF3F8D0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>Chaibva</w:t>
            </w:r>
            <w:proofErr w:type="spellEnd"/>
            <w:r w:rsidRPr="001B182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 et al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070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EB1D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7606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B0C1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AE29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30C4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88D3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D447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9F88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E212" w14:textId="77777777" w:rsidR="001B1821" w:rsidRPr="001B1821" w:rsidRDefault="001B1821" w:rsidP="001B1821">
            <w:pPr>
              <w:spacing w:after="0" w:line="240" w:lineRule="auto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Y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B92F" w14:textId="77777777" w:rsidR="001B1821" w:rsidRPr="001B1821" w:rsidRDefault="001B1821" w:rsidP="001B1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 w:eastAsia="en-AU"/>
              </w:rPr>
            </w:pPr>
            <w:r w:rsidRPr="001B1821">
              <w:rPr>
                <w:rFonts w:ascii="Calibri" w:eastAsia="Times New Roman" w:hAnsi="Calibri" w:cs="Calibri"/>
                <w:lang w:val="en-AU" w:eastAsia="en-AU"/>
              </w:rPr>
              <w:t>7</w:t>
            </w:r>
          </w:p>
        </w:tc>
        <w:tc>
          <w:tcPr>
            <w:tcW w:w="76" w:type="pct"/>
            <w:vAlign w:val="center"/>
            <w:hideMark/>
          </w:tcPr>
          <w:p w14:paraId="17709EAB" w14:textId="77777777" w:rsidR="001B1821" w:rsidRPr="001B1821" w:rsidRDefault="001B1821" w:rsidP="001B1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5ECBBE1F" w14:textId="77777777" w:rsidR="001B1821" w:rsidRDefault="001B1821" w:rsidP="008021D1"/>
    <w:p w14:paraId="4D8132B2" w14:textId="77777777" w:rsidR="003D32AA" w:rsidRDefault="003D32AA" w:rsidP="008021D1">
      <w:pPr>
        <w:rPr>
          <w:rFonts w:ascii="Times New Roman" w:hAnsi="Times New Roman" w:cs="Times New Roman"/>
          <w:b/>
          <w:lang w:val="en-AU"/>
        </w:rPr>
      </w:pPr>
    </w:p>
    <w:p w14:paraId="38F21A3B" w14:textId="3CD8354A" w:rsidR="00A12163" w:rsidRPr="00A12163" w:rsidRDefault="00A12163" w:rsidP="008021D1">
      <w:pPr>
        <w:rPr>
          <w:rFonts w:ascii="Times New Roman" w:hAnsi="Times New Roman" w:cs="Times New Roman"/>
          <w:b/>
          <w:lang w:val="en-AU"/>
        </w:rPr>
      </w:pPr>
      <w:r w:rsidRPr="00A12163">
        <w:rPr>
          <w:rFonts w:ascii="Times New Roman" w:hAnsi="Times New Roman" w:cs="Times New Roman"/>
          <w:b/>
          <w:lang w:val="en-AU"/>
        </w:rPr>
        <w:lastRenderedPageBreak/>
        <w:t xml:space="preserve">Table </w:t>
      </w:r>
      <w:r w:rsidR="003D32AA">
        <w:rPr>
          <w:rFonts w:ascii="Times New Roman" w:hAnsi="Times New Roman" w:cs="Times New Roman"/>
          <w:b/>
          <w:lang w:val="en-AU"/>
        </w:rPr>
        <w:t>2</w:t>
      </w:r>
      <w:r w:rsidRPr="00A12163">
        <w:rPr>
          <w:rFonts w:ascii="Times New Roman" w:hAnsi="Times New Roman" w:cs="Times New Roman"/>
          <w:b/>
          <w:lang w:val="en-AU"/>
        </w:rPr>
        <w:t>: Methodological qualities of quantitative studies</w:t>
      </w:r>
    </w:p>
    <w:tbl>
      <w:tblPr>
        <w:tblW w:w="5889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559"/>
        <w:gridCol w:w="1559"/>
        <w:gridCol w:w="1275"/>
        <w:gridCol w:w="1559"/>
        <w:gridCol w:w="1504"/>
        <w:gridCol w:w="1287"/>
        <w:gridCol w:w="1056"/>
        <w:gridCol w:w="1239"/>
        <w:gridCol w:w="671"/>
      </w:tblGrid>
      <w:tr w:rsidR="00091A4D" w:rsidRPr="008021D1" w14:paraId="0109D9F6" w14:textId="77777777" w:rsidTr="00091A4D">
        <w:trPr>
          <w:trHeight w:val="1833"/>
        </w:trPr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1363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A186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3C04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30FC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F620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D8CA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B78D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</w:t>
            </w:r>
            <w:proofErr w:type="spellEnd"/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8FB0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2941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860A" w14:textId="77777777" w:rsidR="00A12163" w:rsidRPr="008021D1" w:rsidRDefault="00A12163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s appropriate statistical analysis used?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2F43" w14:textId="22A55E5C" w:rsidR="00A12163" w:rsidRPr="008021D1" w:rsidRDefault="00091A4D" w:rsidP="004369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ore </w:t>
            </w:r>
          </w:p>
        </w:tc>
      </w:tr>
      <w:tr w:rsidR="00091A4D" w:rsidRPr="008021D1" w14:paraId="5EA6A3F2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63D1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wdros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44A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DC0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0F4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C22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6A6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D87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83FB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0ED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6C6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8A6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2FEE4A53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6CA8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esh K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388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sz w:val="20"/>
                <w:szCs w:val="20"/>
              </w:rPr>
              <w:t>24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888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9C0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85F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86D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905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2AB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434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1A9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2A0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91A4D" w:rsidRPr="008021D1" w14:paraId="4E70CE8F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2EB0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kunde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FC4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815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CEF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943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09A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09C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A53D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2D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00D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0B0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91A4D" w:rsidRPr="008021D1" w14:paraId="3ECCA6E5" w14:textId="77777777" w:rsidTr="00091A4D">
        <w:trPr>
          <w:trHeight w:val="37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1FCF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ikepe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3C9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D8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160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9D9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EF7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552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31E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2D0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614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639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14E2FF37" w14:textId="77777777" w:rsidTr="00091A4D">
        <w:trPr>
          <w:trHeight w:val="288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6F84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msu-Deen </w:t>
            </w: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blim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EA0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F40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F0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7E7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902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704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1A0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797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001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1F7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91A4D" w:rsidRPr="008021D1" w14:paraId="60930A9A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9DBF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h PK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8E2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64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C82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30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E6F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B9B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AAD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387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28F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4C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5A9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91A4D" w:rsidRPr="008021D1" w14:paraId="6964AC9D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952F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kwunyi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DA6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ED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A12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235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7F5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6DF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A26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B2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CDF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67E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91A4D" w:rsidRPr="008021D1" w14:paraId="1B29455A" w14:textId="77777777" w:rsidTr="00091A4D">
        <w:trPr>
          <w:trHeight w:val="258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E1BE" w14:textId="48390EC6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sz w:val="20"/>
                <w:szCs w:val="20"/>
              </w:rPr>
              <w:t xml:space="preserve">Akinyemi , et </w:t>
            </w:r>
            <w:proofErr w:type="spellStart"/>
            <w:r w:rsidRPr="008021D1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8021D1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n</w:t>
            </w:r>
            <w:proofErr w:type="spellEnd"/>
            <w:r w:rsidRPr="008021D1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 xml:space="preserve"> Akinyem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26A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3BA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E92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709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ED4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642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53C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062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18F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1C1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7418465F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45BF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 RK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5EC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6FC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DD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92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8C0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EF0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2E3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0CC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101B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AA6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31AEA608" w14:textId="77777777" w:rsidTr="00091A4D">
        <w:trPr>
          <w:trHeight w:val="384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AE9C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 A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850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FD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F0C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9DC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419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663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4FF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EC0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C4C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E60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20223F64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4984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unge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00C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CF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2AB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BEC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1F5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715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33C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893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165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AC8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16BB23A6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B292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vogui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83A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484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DF9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BF5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F60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FFD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31B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824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FCD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75E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77BA2A7F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5845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i </w:t>
            </w: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k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150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603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560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26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1B6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D18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E7B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D9E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857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7E4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2AA5E31F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54C1" w14:textId="0F1C3565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uyambe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4B7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64B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074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9D0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3A3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F31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139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731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9D5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A24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2CD4FE93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DCA0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A Alex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C11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567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D52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A67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06E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FC6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798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FB2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738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EE8B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039E0721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0A19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. Iacoella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198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3B1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A7F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801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233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6F7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0AA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CF7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C84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10E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1B145431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24D9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A Alex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8AF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7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584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968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5AB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948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85D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7D4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5BF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1C1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CB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3687CF01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8B01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jal L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8FD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E2E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844D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4E8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284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C4B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9985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5DC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982C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886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91A4D" w:rsidRPr="008021D1" w14:paraId="7D6A57CD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2F4F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ke T eta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AA49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A26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9112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48F8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F51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202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CD9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F32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802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0400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1A4D" w:rsidRPr="008021D1" w14:paraId="75B3C6E3" w14:textId="77777777" w:rsidTr="00091A4D">
        <w:trPr>
          <w:trHeight w:val="396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5193" w14:textId="76009334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ndera</w:t>
            </w:r>
            <w:proofErr w:type="spellEnd"/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et al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693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3B6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8A0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65B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E6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B9F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F0B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F72B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F51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CC8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1A4D" w:rsidRPr="008021D1" w14:paraId="531881EF" w14:textId="77777777" w:rsidTr="00091A4D">
        <w:trPr>
          <w:trHeight w:val="312"/>
        </w:trPr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DCF1" w14:textId="77777777" w:rsidR="00A12163" w:rsidRPr="008021D1" w:rsidRDefault="00A12163" w:rsidP="004369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 T et al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C15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3FB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2007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907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3DD1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410F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B6E3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0584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9E1A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1CBE" w14:textId="77777777" w:rsidR="00A12163" w:rsidRPr="008021D1" w:rsidRDefault="00A12163" w:rsidP="004369D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04CD326D" w14:textId="77777777" w:rsidR="00A12163" w:rsidRPr="008021D1" w:rsidRDefault="00A12163" w:rsidP="008021D1">
      <w:pPr>
        <w:sectPr w:rsidR="00A12163" w:rsidRPr="008021D1" w:rsidSect="001107DF">
          <w:footerReference w:type="default" r:id="rId10"/>
          <w:pgSz w:w="15840" w:h="12240" w:orient="landscape"/>
          <w:pgMar w:top="1276" w:right="1440" w:bottom="993" w:left="1440" w:header="720" w:footer="720" w:gutter="0"/>
          <w:cols w:space="720"/>
          <w:docGrid w:linePitch="360"/>
        </w:sectPr>
      </w:pPr>
    </w:p>
    <w:p w14:paraId="3ED87225" w14:textId="77777777" w:rsidR="00F574BA" w:rsidRDefault="00F574BA" w:rsidP="00F574BA"/>
    <w:p w14:paraId="109FDC9F" w14:textId="77777777" w:rsidR="00F574BA" w:rsidRDefault="00F574BA" w:rsidP="00F574BA"/>
    <w:p w14:paraId="5FDF77CE" w14:textId="77777777" w:rsidR="00F574BA" w:rsidRDefault="00F574BA" w:rsidP="00F574BA">
      <w:r w:rsidRPr="000A2713">
        <w:rPr>
          <w:noProof/>
        </w:rPr>
        <w:drawing>
          <wp:inline distT="0" distB="0" distL="0" distR="0" wp14:anchorId="5F7A1B38" wp14:editId="6A732A8D">
            <wp:extent cx="5731510" cy="4175760"/>
            <wp:effectExtent l="0" t="0" r="2540" b="0"/>
            <wp:docPr id="1150859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85931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414F2" w14:textId="77777777" w:rsidR="00F574BA" w:rsidRDefault="00F574BA" w:rsidP="00F574BA">
      <w:r w:rsidRPr="000A2713">
        <w:rPr>
          <w:noProof/>
        </w:rPr>
        <w:drawing>
          <wp:inline distT="0" distB="0" distL="0" distR="0" wp14:anchorId="5F34630C" wp14:editId="77C8BEEA">
            <wp:extent cx="6103620" cy="2933700"/>
            <wp:effectExtent l="0" t="0" r="0" b="0"/>
            <wp:docPr id="66535176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351761" name="Picture 1" descr="A screen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0362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44C1A" w14:textId="77777777" w:rsidR="00F574BA" w:rsidRPr="00F574BA" w:rsidRDefault="00F574BA" w:rsidP="00F574BA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  <w:r w:rsidRPr="00F574B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Figure: Funnel plot with 95% confidence limits of the pooled level of ANC among adolescent women in SSA  </w:t>
      </w:r>
    </w:p>
    <w:p w14:paraId="68084028" w14:textId="77777777" w:rsidR="00F574BA" w:rsidRDefault="00F574BA" w:rsidP="00F574BA"/>
    <w:p w14:paraId="64E9A29F" w14:textId="77777777" w:rsidR="00F574BA" w:rsidRDefault="00F574BA" w:rsidP="00F574BA"/>
    <w:p w14:paraId="7210A8B7" w14:textId="77777777" w:rsidR="00F574BA" w:rsidRDefault="00F574BA" w:rsidP="00F574BA"/>
    <w:p w14:paraId="04257776" w14:textId="77777777" w:rsidR="00F574BA" w:rsidRDefault="00F574BA" w:rsidP="00F574BA">
      <w:r w:rsidRPr="000A2713">
        <w:rPr>
          <w:noProof/>
        </w:rPr>
        <w:drawing>
          <wp:inline distT="0" distB="0" distL="0" distR="0" wp14:anchorId="6B510500" wp14:editId="1E39C3B8">
            <wp:extent cx="5981700" cy="4098290"/>
            <wp:effectExtent l="0" t="0" r="0" b="0"/>
            <wp:docPr id="1795621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62185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48A76" w14:textId="77777777" w:rsidR="00F574BA" w:rsidRDefault="00F574BA" w:rsidP="00F574BA">
      <w:r w:rsidRPr="000A2713">
        <w:rPr>
          <w:noProof/>
        </w:rPr>
        <w:drawing>
          <wp:inline distT="0" distB="0" distL="0" distR="0" wp14:anchorId="291620EB" wp14:editId="50F99E41">
            <wp:extent cx="5700254" cy="2994920"/>
            <wp:effectExtent l="0" t="0" r="0" b="0"/>
            <wp:docPr id="161426704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267045" name="Picture 1" descr="A screenshot of a computer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00254" cy="299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0AB3C" w14:textId="77777777" w:rsidR="00F574BA" w:rsidRPr="00F574BA" w:rsidRDefault="00F574BA" w:rsidP="00F574BA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  <w:r w:rsidRPr="00F574B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Figure: Funnel plot with 95% confidence limits of the pooled level of SBA among adolescent women in SSA  </w:t>
      </w:r>
    </w:p>
    <w:p w14:paraId="0855D286" w14:textId="77777777" w:rsidR="00F574BA" w:rsidRPr="000A2713" w:rsidRDefault="00F574BA" w:rsidP="00F574BA"/>
    <w:p w14:paraId="10580F41" w14:textId="77777777" w:rsidR="008021D1" w:rsidRDefault="008021D1"/>
    <w:p w14:paraId="5DC05297" w14:textId="77777777" w:rsidR="008021D1" w:rsidRDefault="008021D1"/>
    <w:sectPr w:rsidR="00802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C40AB" w14:textId="77777777" w:rsidR="007F7B3A" w:rsidRDefault="007F7B3A">
      <w:pPr>
        <w:spacing w:after="0" w:line="240" w:lineRule="auto"/>
      </w:pPr>
      <w:r>
        <w:separator/>
      </w:r>
    </w:p>
  </w:endnote>
  <w:endnote w:type="continuationSeparator" w:id="0">
    <w:p w14:paraId="2B1133D2" w14:textId="77777777" w:rsidR="007F7B3A" w:rsidRDefault="007F7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bvfsvAdvTT86d47313">
    <w:altName w:val="Times New Roman"/>
    <w:panose1 w:val="00000000000000000000"/>
    <w:charset w:val="00"/>
    <w:family w:val="roman"/>
    <w:notTrueType/>
    <w:pitch w:val="default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FTransport-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9352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4EDC0" w14:textId="77777777" w:rsidR="008021D1" w:rsidRDefault="008021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51C46D" w14:textId="77777777" w:rsidR="008021D1" w:rsidRDefault="008021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759609" w14:textId="77777777" w:rsidR="007F7B3A" w:rsidRDefault="007F7B3A">
      <w:pPr>
        <w:spacing w:after="0" w:line="240" w:lineRule="auto"/>
      </w:pPr>
      <w:r>
        <w:separator/>
      </w:r>
    </w:p>
  </w:footnote>
  <w:footnote w:type="continuationSeparator" w:id="0">
    <w:p w14:paraId="60F65B30" w14:textId="77777777" w:rsidR="007F7B3A" w:rsidRDefault="007F7B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F3BBA"/>
    <w:multiLevelType w:val="multilevel"/>
    <w:tmpl w:val="E07A4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92628"/>
    <w:multiLevelType w:val="hybridMultilevel"/>
    <w:tmpl w:val="E96A3FEE"/>
    <w:lvl w:ilvl="0" w:tplc="6636BC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189C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7EE1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275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6D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145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28ED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9C35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2A19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5679D5"/>
    <w:multiLevelType w:val="hybridMultilevel"/>
    <w:tmpl w:val="4CF4C04E"/>
    <w:lvl w:ilvl="0" w:tplc="F4F889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981E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74A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722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9A2A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8AEB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B412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FA2B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4AE8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7A4EBA"/>
    <w:multiLevelType w:val="hybridMultilevel"/>
    <w:tmpl w:val="3550C5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1D61D08"/>
    <w:multiLevelType w:val="hybridMultilevel"/>
    <w:tmpl w:val="E474B7BA"/>
    <w:lvl w:ilvl="0" w:tplc="3F2C01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A724AC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258F72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22EBF3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D96222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934E4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7A830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BEE5BF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B1CF51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664257"/>
    <w:multiLevelType w:val="multilevel"/>
    <w:tmpl w:val="C2C6D8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3FF04C1"/>
    <w:multiLevelType w:val="hybridMultilevel"/>
    <w:tmpl w:val="F68C01A6"/>
    <w:lvl w:ilvl="0" w:tplc="7B224A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7851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564AA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964F82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120C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58FEB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A42E23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9A5A8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4363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5720E1B"/>
    <w:multiLevelType w:val="hybridMultilevel"/>
    <w:tmpl w:val="4424AD3E"/>
    <w:lvl w:ilvl="0" w:tplc="D130C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5A40212"/>
    <w:multiLevelType w:val="hybridMultilevel"/>
    <w:tmpl w:val="1B3661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AD6548D"/>
    <w:multiLevelType w:val="hybridMultilevel"/>
    <w:tmpl w:val="0C149D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E581F"/>
    <w:multiLevelType w:val="hybridMultilevel"/>
    <w:tmpl w:val="6FBE2634"/>
    <w:lvl w:ilvl="0" w:tplc="7BB0B3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11F3"/>
    <w:multiLevelType w:val="hybridMultilevel"/>
    <w:tmpl w:val="94563D1C"/>
    <w:lvl w:ilvl="0" w:tplc="6F801A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CA73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30647F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C3E39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22E5A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3D67E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69CA14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74E19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CCB14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E306ED1"/>
    <w:multiLevelType w:val="hybridMultilevel"/>
    <w:tmpl w:val="B5D078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BE530D"/>
    <w:multiLevelType w:val="hybridMultilevel"/>
    <w:tmpl w:val="CD7A72E6"/>
    <w:lvl w:ilvl="0" w:tplc="7BB0B3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314E6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75A099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9E0ABC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1F62DE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CE6C86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B1C8F9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5E2E2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7625B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F196147"/>
    <w:multiLevelType w:val="hybridMultilevel"/>
    <w:tmpl w:val="738077EA"/>
    <w:lvl w:ilvl="0" w:tplc="737CBF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FCB5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6D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B0BF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68D9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A211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6E6A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9CC5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3E70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3D03B6"/>
    <w:multiLevelType w:val="hybridMultilevel"/>
    <w:tmpl w:val="183405A4"/>
    <w:lvl w:ilvl="0" w:tplc="7BB0B3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91524F"/>
    <w:multiLevelType w:val="multilevel"/>
    <w:tmpl w:val="C2C6D8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972F2D"/>
    <w:multiLevelType w:val="hybridMultilevel"/>
    <w:tmpl w:val="01C8C56A"/>
    <w:lvl w:ilvl="0" w:tplc="8D0EFE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194932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124129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A50D63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488252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848CC7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5632D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1CCABE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AACBA7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8757625"/>
    <w:multiLevelType w:val="hybridMultilevel"/>
    <w:tmpl w:val="CA76C7C6"/>
    <w:lvl w:ilvl="0" w:tplc="D130C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94117B6"/>
    <w:multiLevelType w:val="hybridMultilevel"/>
    <w:tmpl w:val="3FE6E0FC"/>
    <w:lvl w:ilvl="0" w:tplc="24F0764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FFC9FA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D1C91C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ABA5C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1D44C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3A82FF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49674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770C09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B14BEE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DB738D4"/>
    <w:multiLevelType w:val="hybridMultilevel"/>
    <w:tmpl w:val="53347F00"/>
    <w:lvl w:ilvl="0" w:tplc="820A2F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B9702F"/>
    <w:multiLevelType w:val="multilevel"/>
    <w:tmpl w:val="E07A4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F0A7F86"/>
    <w:multiLevelType w:val="hybridMultilevel"/>
    <w:tmpl w:val="7E504836"/>
    <w:lvl w:ilvl="0" w:tplc="598489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8C8C0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3BA4C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ABCDF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D56B1B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7A6BD0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6DC99F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3817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78D88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1FA64AA0"/>
    <w:multiLevelType w:val="hybridMultilevel"/>
    <w:tmpl w:val="CC36D398"/>
    <w:lvl w:ilvl="0" w:tplc="E2D4A5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06A3225"/>
    <w:multiLevelType w:val="hybridMultilevel"/>
    <w:tmpl w:val="0E36A752"/>
    <w:lvl w:ilvl="0" w:tplc="5282B4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0E108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73ACE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FB0BE0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4262E8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DA656E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032E9E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7284F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2B27C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0713A91"/>
    <w:multiLevelType w:val="multilevel"/>
    <w:tmpl w:val="159C3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17C4428"/>
    <w:multiLevelType w:val="hybridMultilevel"/>
    <w:tmpl w:val="883A8FAA"/>
    <w:lvl w:ilvl="0" w:tplc="E16EB9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8B4C41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B0CB2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9C87D6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B800F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D032E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5464B1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2C4429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D81B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35E04E6"/>
    <w:multiLevelType w:val="hybridMultilevel"/>
    <w:tmpl w:val="2E421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78C6E40"/>
    <w:multiLevelType w:val="hybridMultilevel"/>
    <w:tmpl w:val="F9BE70D6"/>
    <w:lvl w:ilvl="0" w:tplc="8C622E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B075584"/>
    <w:multiLevelType w:val="hybridMultilevel"/>
    <w:tmpl w:val="BAC0F99C"/>
    <w:lvl w:ilvl="0" w:tplc="EE3E4F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04432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E4EE5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4527CF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4AF9F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96A064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D8C4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D5807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90094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C3C42F2"/>
    <w:multiLevelType w:val="hybridMultilevel"/>
    <w:tmpl w:val="DDE402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CD23431"/>
    <w:multiLevelType w:val="hybridMultilevel"/>
    <w:tmpl w:val="F4A28C86"/>
    <w:lvl w:ilvl="0" w:tplc="8C66AE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4C8BB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BFAB30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4CB31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CBC62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59086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8A6492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929D5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0DEA68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2D3C02CF"/>
    <w:multiLevelType w:val="hybridMultilevel"/>
    <w:tmpl w:val="C85C2F42"/>
    <w:lvl w:ilvl="0" w:tplc="641284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F4A841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3CE4FA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48353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2520B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80048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F8233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B8408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AC05C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F837D77"/>
    <w:multiLevelType w:val="hybridMultilevel"/>
    <w:tmpl w:val="466E6AEA"/>
    <w:lvl w:ilvl="0" w:tplc="CF9E6D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924EF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40858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2008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68E24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298521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366F43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EC65A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B76E8C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07940D4"/>
    <w:multiLevelType w:val="hybridMultilevel"/>
    <w:tmpl w:val="328456F8"/>
    <w:lvl w:ilvl="0" w:tplc="D130C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7AE2F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320185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F462EF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630DF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3D0CBC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A0AB27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F8AD54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6AF36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2E12DE0"/>
    <w:multiLevelType w:val="hybridMultilevel"/>
    <w:tmpl w:val="CAF22042"/>
    <w:lvl w:ilvl="0" w:tplc="820A2F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10EEEB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9A69F8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2E6FE4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94693E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71AFE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6B613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6F0C1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AA0E71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326756A"/>
    <w:multiLevelType w:val="hybridMultilevel"/>
    <w:tmpl w:val="5022BC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4530882"/>
    <w:multiLevelType w:val="hybridMultilevel"/>
    <w:tmpl w:val="2D184FF6"/>
    <w:lvl w:ilvl="0" w:tplc="34C834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06A41C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D6A35F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14B2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12E582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3EA1C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EAE1A2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8E0201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3C043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5996880"/>
    <w:multiLevelType w:val="hybridMultilevel"/>
    <w:tmpl w:val="34C031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8665CAC"/>
    <w:multiLevelType w:val="hybridMultilevel"/>
    <w:tmpl w:val="8586CE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AA62CDA"/>
    <w:multiLevelType w:val="hybridMultilevel"/>
    <w:tmpl w:val="DE725C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3DE40571"/>
    <w:multiLevelType w:val="hybridMultilevel"/>
    <w:tmpl w:val="D45453E4"/>
    <w:lvl w:ilvl="0" w:tplc="7BB0B3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F64192B"/>
    <w:multiLevelType w:val="hybridMultilevel"/>
    <w:tmpl w:val="C4AEFD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2370A16"/>
    <w:multiLevelType w:val="hybridMultilevel"/>
    <w:tmpl w:val="4D948AA0"/>
    <w:lvl w:ilvl="0" w:tplc="2500F2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FB67B7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66A771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32E766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804B5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B5A1B9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660A5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AC2F1D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BBCB09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A31FA6"/>
    <w:multiLevelType w:val="hybridMultilevel"/>
    <w:tmpl w:val="561855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4B22103"/>
    <w:multiLevelType w:val="hybridMultilevel"/>
    <w:tmpl w:val="5C9407BA"/>
    <w:lvl w:ilvl="0" w:tplc="9EA81C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942BD5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C3287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EC6DC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7E497B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19A5A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6EF7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80C2D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D4CC7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58B2103"/>
    <w:multiLevelType w:val="hybridMultilevel"/>
    <w:tmpl w:val="4078CE94"/>
    <w:lvl w:ilvl="0" w:tplc="53E25E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A84CC7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DDED0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BCE008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CEA6BE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3E82EA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CE5F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C589E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182C1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59526CE"/>
    <w:multiLevelType w:val="hybridMultilevel"/>
    <w:tmpl w:val="98EC43B2"/>
    <w:lvl w:ilvl="0" w:tplc="26FC0D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324E64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9A021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9C6D6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EF4F27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F5CE93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240E2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671F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77628F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460F7DF2"/>
    <w:multiLevelType w:val="hybridMultilevel"/>
    <w:tmpl w:val="6C30CFBE"/>
    <w:lvl w:ilvl="0" w:tplc="75C0D3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B1692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F8C364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A9CD7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1FA86F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83E378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980B48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0949D5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A845A9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A86505"/>
    <w:multiLevelType w:val="multilevel"/>
    <w:tmpl w:val="E07A4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6D472EF"/>
    <w:multiLevelType w:val="hybridMultilevel"/>
    <w:tmpl w:val="4A96EB2A"/>
    <w:lvl w:ilvl="0" w:tplc="D130C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7AA7A7A"/>
    <w:multiLevelType w:val="hybridMultilevel"/>
    <w:tmpl w:val="B1B4D9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97B2C17"/>
    <w:multiLevelType w:val="hybridMultilevel"/>
    <w:tmpl w:val="6C186118"/>
    <w:lvl w:ilvl="0" w:tplc="66DC94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94512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12914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24C98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5A6149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D0EDF1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3D6711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C04AB4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E7826D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4E07248C"/>
    <w:multiLevelType w:val="hybridMultilevel"/>
    <w:tmpl w:val="AB9ADC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4E346863"/>
    <w:multiLevelType w:val="hybridMultilevel"/>
    <w:tmpl w:val="54B87284"/>
    <w:lvl w:ilvl="0" w:tplc="D9A669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B16654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6E091E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7422F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23255A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2B02A4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50CBB2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F0E4B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B2E676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4F332D43"/>
    <w:multiLevelType w:val="hybridMultilevel"/>
    <w:tmpl w:val="950088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4F6772FF"/>
    <w:multiLevelType w:val="hybridMultilevel"/>
    <w:tmpl w:val="DD6AAE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00D4A00"/>
    <w:multiLevelType w:val="hybridMultilevel"/>
    <w:tmpl w:val="689EF1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0AF1B94"/>
    <w:multiLevelType w:val="hybridMultilevel"/>
    <w:tmpl w:val="45645C12"/>
    <w:lvl w:ilvl="0" w:tplc="1EDE76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7C94D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D0A182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18A9CB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14AFE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D40B40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FA29E1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0F6D47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9C076F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5420A11"/>
    <w:multiLevelType w:val="hybridMultilevel"/>
    <w:tmpl w:val="1B0296C4"/>
    <w:lvl w:ilvl="0" w:tplc="05BEA2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E1C513C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C95205F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3AAFDA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45ED83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716BB1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86690C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AC479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49455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76B7825"/>
    <w:multiLevelType w:val="hybridMultilevel"/>
    <w:tmpl w:val="959023C6"/>
    <w:lvl w:ilvl="0" w:tplc="740EBCDA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582A1A0A"/>
    <w:multiLevelType w:val="hybridMultilevel"/>
    <w:tmpl w:val="C4AEFD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8493A4C"/>
    <w:multiLevelType w:val="hybridMultilevel"/>
    <w:tmpl w:val="4B52EC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A6C2775"/>
    <w:multiLevelType w:val="hybridMultilevel"/>
    <w:tmpl w:val="F74CDBA0"/>
    <w:lvl w:ilvl="0" w:tplc="5D12E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3E5B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167B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693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826C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9228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C452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9EBC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D48F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AC92D52"/>
    <w:multiLevelType w:val="hybridMultilevel"/>
    <w:tmpl w:val="B5482DE8"/>
    <w:lvl w:ilvl="0" w:tplc="ACEED3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C68CF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7107BE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5ADAC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BC95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8B205B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1020C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1AA6D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BA02F7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0B83E09"/>
    <w:multiLevelType w:val="hybridMultilevel"/>
    <w:tmpl w:val="6BAABFAE"/>
    <w:lvl w:ilvl="0" w:tplc="D16C9A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F0C34B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A083DA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DC4663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A05F1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606CDB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66736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9A514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849EB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10544B6"/>
    <w:multiLevelType w:val="hybridMultilevel"/>
    <w:tmpl w:val="D0CE18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52D2961"/>
    <w:multiLevelType w:val="hybridMultilevel"/>
    <w:tmpl w:val="40A42CCC"/>
    <w:lvl w:ilvl="0" w:tplc="D8DE78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7AAF3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3E6084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3328D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161E9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6A8B1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DD269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ECD6E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C4A85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5855D6C"/>
    <w:multiLevelType w:val="hybridMultilevel"/>
    <w:tmpl w:val="1D64E310"/>
    <w:lvl w:ilvl="0" w:tplc="D130C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6C73EF3"/>
    <w:multiLevelType w:val="hybridMultilevel"/>
    <w:tmpl w:val="433CE5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6D95C6C"/>
    <w:multiLevelType w:val="hybridMultilevel"/>
    <w:tmpl w:val="BCCEA7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8FD0862"/>
    <w:multiLevelType w:val="hybridMultilevel"/>
    <w:tmpl w:val="3866344E"/>
    <w:lvl w:ilvl="0" w:tplc="66A2D9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50B93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DBC4A4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18CC4E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C02FC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E84BE3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674C99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906CB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B309A0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9412E26"/>
    <w:multiLevelType w:val="hybridMultilevel"/>
    <w:tmpl w:val="69A4367C"/>
    <w:lvl w:ilvl="0" w:tplc="905C89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509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A6A5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5406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0888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DAB9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380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FEEB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BE34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23C335A"/>
    <w:multiLevelType w:val="hybridMultilevel"/>
    <w:tmpl w:val="80D617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40C39E5"/>
    <w:multiLevelType w:val="hybridMultilevel"/>
    <w:tmpl w:val="1382EA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5313A67"/>
    <w:multiLevelType w:val="hybridMultilevel"/>
    <w:tmpl w:val="22047CA0"/>
    <w:lvl w:ilvl="0" w:tplc="5B622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5E61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12BC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AC6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FC24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6220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CAF9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2CAB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10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7222FB1"/>
    <w:multiLevelType w:val="hybridMultilevel"/>
    <w:tmpl w:val="F5427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9824047"/>
    <w:multiLevelType w:val="multilevel"/>
    <w:tmpl w:val="4ED24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9BC61C6"/>
    <w:multiLevelType w:val="hybridMultilevel"/>
    <w:tmpl w:val="EB663EDA"/>
    <w:lvl w:ilvl="0" w:tplc="CF9E6D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D3817FD"/>
    <w:multiLevelType w:val="hybridMultilevel"/>
    <w:tmpl w:val="91668B20"/>
    <w:lvl w:ilvl="0" w:tplc="E662EE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8841B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1E31A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E0417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316292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C6263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4453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41E6E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BAE12E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6336009">
    <w:abstractNumId w:val="22"/>
  </w:num>
  <w:num w:numId="2" w16cid:durableId="133527377">
    <w:abstractNumId w:val="72"/>
  </w:num>
  <w:num w:numId="3" w16cid:durableId="554312903">
    <w:abstractNumId w:val="17"/>
  </w:num>
  <w:num w:numId="4" w16cid:durableId="436607050">
    <w:abstractNumId w:val="59"/>
  </w:num>
  <w:num w:numId="5" w16cid:durableId="100956369">
    <w:abstractNumId w:val="31"/>
  </w:num>
  <w:num w:numId="6" w16cid:durableId="1244145243">
    <w:abstractNumId w:val="54"/>
  </w:num>
  <w:num w:numId="7" w16cid:durableId="484325918">
    <w:abstractNumId w:val="75"/>
  </w:num>
  <w:num w:numId="8" w16cid:durableId="1142429861">
    <w:abstractNumId w:val="63"/>
  </w:num>
  <w:num w:numId="9" w16cid:durableId="483010855">
    <w:abstractNumId w:val="47"/>
  </w:num>
  <w:num w:numId="10" w16cid:durableId="1815101436">
    <w:abstractNumId w:val="71"/>
  </w:num>
  <w:num w:numId="11" w16cid:durableId="1552884336">
    <w:abstractNumId w:val="65"/>
  </w:num>
  <w:num w:numId="12" w16cid:durableId="1839425154">
    <w:abstractNumId w:val="46"/>
  </w:num>
  <w:num w:numId="13" w16cid:durableId="1633713637">
    <w:abstractNumId w:val="48"/>
  </w:num>
  <w:num w:numId="14" w16cid:durableId="123814700">
    <w:abstractNumId w:val="4"/>
  </w:num>
  <w:num w:numId="15" w16cid:durableId="1016930007">
    <w:abstractNumId w:val="6"/>
  </w:num>
  <w:num w:numId="16" w16cid:durableId="1671255228">
    <w:abstractNumId w:val="14"/>
  </w:num>
  <w:num w:numId="17" w16cid:durableId="1721707098">
    <w:abstractNumId w:val="19"/>
  </w:num>
  <w:num w:numId="18" w16cid:durableId="27265969">
    <w:abstractNumId w:val="37"/>
  </w:num>
  <w:num w:numId="19" w16cid:durableId="1124274025">
    <w:abstractNumId w:val="67"/>
  </w:num>
  <w:num w:numId="20" w16cid:durableId="1807549240">
    <w:abstractNumId w:val="58"/>
  </w:num>
  <w:num w:numId="21" w16cid:durableId="481047937">
    <w:abstractNumId w:val="43"/>
  </w:num>
  <w:num w:numId="22" w16cid:durableId="1393428362">
    <w:abstractNumId w:val="64"/>
  </w:num>
  <w:num w:numId="23" w16cid:durableId="1760521974">
    <w:abstractNumId w:val="35"/>
  </w:num>
  <w:num w:numId="24" w16cid:durableId="568884867">
    <w:abstractNumId w:val="79"/>
  </w:num>
  <w:num w:numId="25" w16cid:durableId="917136685">
    <w:abstractNumId w:val="52"/>
  </w:num>
  <w:num w:numId="26" w16cid:durableId="1247031410">
    <w:abstractNumId w:val="32"/>
  </w:num>
  <w:num w:numId="27" w16cid:durableId="1380739272">
    <w:abstractNumId w:val="24"/>
  </w:num>
  <w:num w:numId="28" w16cid:durableId="47803588">
    <w:abstractNumId w:val="13"/>
  </w:num>
  <w:num w:numId="29" w16cid:durableId="1820918686">
    <w:abstractNumId w:val="26"/>
  </w:num>
  <w:num w:numId="30" w16cid:durableId="1917666382">
    <w:abstractNumId w:val="45"/>
  </w:num>
  <w:num w:numId="31" w16cid:durableId="351537724">
    <w:abstractNumId w:val="33"/>
  </w:num>
  <w:num w:numId="32" w16cid:durableId="1436753600">
    <w:abstractNumId w:val="34"/>
  </w:num>
  <w:num w:numId="33" w16cid:durableId="1561477890">
    <w:abstractNumId w:val="1"/>
  </w:num>
  <w:num w:numId="34" w16cid:durableId="1513445779">
    <w:abstractNumId w:val="29"/>
  </w:num>
  <w:num w:numId="35" w16cid:durableId="626815541">
    <w:abstractNumId w:val="11"/>
  </w:num>
  <w:num w:numId="36" w16cid:durableId="431362538">
    <w:abstractNumId w:val="2"/>
  </w:num>
  <w:num w:numId="37" w16cid:durableId="1618487276">
    <w:abstractNumId w:val="30"/>
  </w:num>
  <w:num w:numId="38" w16cid:durableId="959261183">
    <w:abstractNumId w:val="3"/>
  </w:num>
  <w:num w:numId="39" w16cid:durableId="1526168055">
    <w:abstractNumId w:val="74"/>
  </w:num>
  <w:num w:numId="40" w16cid:durableId="1179005812">
    <w:abstractNumId w:val="27"/>
  </w:num>
  <w:num w:numId="41" w16cid:durableId="713581813">
    <w:abstractNumId w:val="69"/>
  </w:num>
  <w:num w:numId="42" w16cid:durableId="1514684806">
    <w:abstractNumId w:val="56"/>
  </w:num>
  <w:num w:numId="43" w16cid:durableId="1947956827">
    <w:abstractNumId w:val="73"/>
  </w:num>
  <w:num w:numId="44" w16cid:durableId="1274750781">
    <w:abstractNumId w:val="57"/>
  </w:num>
  <w:num w:numId="45" w16cid:durableId="40402609">
    <w:abstractNumId w:val="40"/>
  </w:num>
  <w:num w:numId="46" w16cid:durableId="409740935">
    <w:abstractNumId w:val="10"/>
  </w:num>
  <w:num w:numId="47" w16cid:durableId="1406225119">
    <w:abstractNumId w:val="41"/>
  </w:num>
  <w:num w:numId="48" w16cid:durableId="263347688">
    <w:abstractNumId w:val="15"/>
  </w:num>
  <w:num w:numId="49" w16cid:durableId="1452747617">
    <w:abstractNumId w:val="7"/>
  </w:num>
  <w:num w:numId="50" w16cid:durableId="1788812157">
    <w:abstractNumId w:val="60"/>
  </w:num>
  <w:num w:numId="51" w16cid:durableId="802885328">
    <w:abstractNumId w:val="50"/>
  </w:num>
  <w:num w:numId="52" w16cid:durableId="1830637952">
    <w:abstractNumId w:val="18"/>
  </w:num>
  <w:num w:numId="53" w16cid:durableId="1580017786">
    <w:abstractNumId w:val="68"/>
  </w:num>
  <w:num w:numId="54" w16cid:durableId="309138462">
    <w:abstractNumId w:val="78"/>
  </w:num>
  <w:num w:numId="55" w16cid:durableId="1875923206">
    <w:abstractNumId w:val="20"/>
  </w:num>
  <w:num w:numId="56" w16cid:durableId="598489280">
    <w:abstractNumId w:val="8"/>
  </w:num>
  <w:num w:numId="57" w16cid:durableId="1481581747">
    <w:abstractNumId w:val="9"/>
  </w:num>
  <w:num w:numId="58" w16cid:durableId="570578714">
    <w:abstractNumId w:val="39"/>
  </w:num>
  <w:num w:numId="59" w16cid:durableId="1019699437">
    <w:abstractNumId w:val="66"/>
  </w:num>
  <w:num w:numId="60" w16cid:durableId="1016542830">
    <w:abstractNumId w:val="55"/>
  </w:num>
  <w:num w:numId="61" w16cid:durableId="1751270751">
    <w:abstractNumId w:val="53"/>
  </w:num>
  <w:num w:numId="62" w16cid:durableId="582689579">
    <w:abstractNumId w:val="70"/>
  </w:num>
  <w:num w:numId="63" w16cid:durableId="1462654482">
    <w:abstractNumId w:val="25"/>
  </w:num>
  <w:num w:numId="64" w16cid:durableId="1207255765">
    <w:abstractNumId w:val="12"/>
  </w:num>
  <w:num w:numId="65" w16cid:durableId="896280618">
    <w:abstractNumId w:val="36"/>
  </w:num>
  <w:num w:numId="66" w16cid:durableId="482547574">
    <w:abstractNumId w:val="38"/>
  </w:num>
  <w:num w:numId="67" w16cid:durableId="951477983">
    <w:abstractNumId w:val="23"/>
  </w:num>
  <w:num w:numId="68" w16cid:durableId="1101298991">
    <w:abstractNumId w:val="51"/>
  </w:num>
  <w:num w:numId="69" w16cid:durableId="1199734033">
    <w:abstractNumId w:val="76"/>
  </w:num>
  <w:num w:numId="70" w16cid:durableId="977807045">
    <w:abstractNumId w:val="61"/>
  </w:num>
  <w:num w:numId="71" w16cid:durableId="533616384">
    <w:abstractNumId w:val="42"/>
  </w:num>
  <w:num w:numId="72" w16cid:durableId="1762608161">
    <w:abstractNumId w:val="28"/>
  </w:num>
  <w:num w:numId="73" w16cid:durableId="1640265145">
    <w:abstractNumId w:val="49"/>
  </w:num>
  <w:num w:numId="74" w16cid:durableId="272985076">
    <w:abstractNumId w:val="21"/>
  </w:num>
  <w:num w:numId="75" w16cid:durableId="819267868">
    <w:abstractNumId w:val="0"/>
  </w:num>
  <w:num w:numId="76" w16cid:durableId="807478684">
    <w:abstractNumId w:val="16"/>
  </w:num>
  <w:num w:numId="77" w16cid:durableId="122159780">
    <w:abstractNumId w:val="5"/>
  </w:num>
  <w:num w:numId="78" w16cid:durableId="4524099">
    <w:abstractNumId w:val="44"/>
  </w:num>
  <w:num w:numId="79" w16cid:durableId="557938652">
    <w:abstractNumId w:val="62"/>
  </w:num>
  <w:num w:numId="80" w16cid:durableId="2064134156">
    <w:abstractNumId w:val="7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54"/>
    <w:rsid w:val="00005D54"/>
    <w:rsid w:val="00091A4D"/>
    <w:rsid w:val="000D5D91"/>
    <w:rsid w:val="001B1821"/>
    <w:rsid w:val="003A3B78"/>
    <w:rsid w:val="003D32AA"/>
    <w:rsid w:val="004B1515"/>
    <w:rsid w:val="00755903"/>
    <w:rsid w:val="007F7B3A"/>
    <w:rsid w:val="008021D1"/>
    <w:rsid w:val="0083632C"/>
    <w:rsid w:val="008C4A82"/>
    <w:rsid w:val="00984D91"/>
    <w:rsid w:val="009E004E"/>
    <w:rsid w:val="00A12163"/>
    <w:rsid w:val="00A45A71"/>
    <w:rsid w:val="00A838FB"/>
    <w:rsid w:val="00A874AF"/>
    <w:rsid w:val="00B2003C"/>
    <w:rsid w:val="00B37CB8"/>
    <w:rsid w:val="00CB3E4C"/>
    <w:rsid w:val="00DA1B83"/>
    <w:rsid w:val="00F5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799A0"/>
  <w15:chartTrackingRefBased/>
  <w15:docId w15:val="{619F39EC-EEF4-49BD-AB16-32C5A9F2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D54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1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1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1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1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21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984D91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984D91"/>
    <w:pPr>
      <w:spacing w:after="0" w:line="360" w:lineRule="auto"/>
      <w:jc w:val="both"/>
    </w:pPr>
    <w:rPr>
      <w:rFonts w:ascii="Times New Roman" w:hAnsi="Times New Roman"/>
      <w:b/>
      <w:sz w:val="28"/>
    </w:rPr>
  </w:style>
  <w:style w:type="character" w:styleId="Hyperlink">
    <w:name w:val="Hyperlink"/>
    <w:basedOn w:val="DefaultParagraphFont"/>
    <w:uiPriority w:val="99"/>
    <w:unhideWhenUsed/>
    <w:qFormat/>
    <w:rsid w:val="00005D5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5D5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21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021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021D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021D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021D1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021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1D1"/>
    <w:rPr>
      <w:rFonts w:ascii="Calibri" w:hAnsi="Calibri" w:cs="Calibri"/>
      <w:noProof/>
      <w:kern w:val="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21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1D1"/>
    <w:rPr>
      <w:rFonts w:ascii="Calibri" w:hAnsi="Calibri" w:cs="Calibri"/>
      <w:noProof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021D1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021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2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1D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2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1D1"/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D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customStyle="1" w:styleId="Style1">
    <w:name w:val="Style1"/>
    <w:basedOn w:val="TableNormal"/>
    <w:uiPriority w:val="99"/>
    <w:rsid w:val="008021D1"/>
    <w:pPr>
      <w:spacing w:after="0" w:line="240" w:lineRule="auto"/>
    </w:pPr>
    <w:rPr>
      <w:kern w:val="0"/>
      <w:lang w:val="en-US"/>
      <w14:ligatures w14:val="none"/>
    </w:rPr>
    <w:tblPr/>
  </w:style>
  <w:style w:type="paragraph" w:styleId="CommentText">
    <w:name w:val="annotation text"/>
    <w:basedOn w:val="Normal"/>
    <w:link w:val="CommentTextChar"/>
    <w:uiPriority w:val="99"/>
    <w:unhideWhenUsed/>
    <w:rsid w:val="008021D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1D1"/>
    <w:rPr>
      <w:kern w:val="0"/>
      <w:sz w:val="20"/>
      <w:szCs w:val="20"/>
      <w:lang w:val="en-GB"/>
      <w14:ligatures w14:val="none"/>
    </w:rPr>
  </w:style>
  <w:style w:type="character" w:customStyle="1" w:styleId="fontstyle31">
    <w:name w:val="fontstyle31"/>
    <w:basedOn w:val="DefaultParagraphFont"/>
    <w:rsid w:val="008021D1"/>
    <w:rPr>
      <w:rFonts w:ascii="VbvfsvAdvTT86d47313" w:hAnsi="Vbvfsv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Revision">
    <w:name w:val="Revision"/>
    <w:hidden/>
    <w:uiPriority w:val="99"/>
    <w:semiHidden/>
    <w:rsid w:val="008021D1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Default">
    <w:name w:val="Default"/>
    <w:rsid w:val="008021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21D1"/>
  </w:style>
  <w:style w:type="character" w:styleId="FollowedHyperlink">
    <w:name w:val="FollowedHyperlink"/>
    <w:basedOn w:val="DefaultParagraphFont"/>
    <w:uiPriority w:val="99"/>
    <w:semiHidden/>
    <w:unhideWhenUsed/>
    <w:rsid w:val="008021D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8021D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21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1D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1D1"/>
    <w:rPr>
      <w:b/>
      <w:bCs/>
      <w:kern w:val="0"/>
      <w:sz w:val="20"/>
      <w:szCs w:val="20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8021D1"/>
  </w:style>
  <w:style w:type="character" w:styleId="Emphasis">
    <w:name w:val="Emphasis"/>
    <w:basedOn w:val="DefaultParagraphFont"/>
    <w:uiPriority w:val="20"/>
    <w:qFormat/>
    <w:rsid w:val="008021D1"/>
    <w:rPr>
      <w:i/>
      <w:iCs/>
    </w:rPr>
  </w:style>
  <w:style w:type="paragraph" w:styleId="NormalWeb">
    <w:name w:val="Normal (Web)"/>
    <w:basedOn w:val="Normal"/>
    <w:uiPriority w:val="99"/>
    <w:unhideWhenUsed/>
    <w:rsid w:val="00802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ternalref">
    <w:name w:val="externalref"/>
    <w:basedOn w:val="DefaultParagraphFont"/>
    <w:rsid w:val="008021D1"/>
  </w:style>
  <w:style w:type="character" w:customStyle="1" w:styleId="refsource">
    <w:name w:val="refsource"/>
    <w:basedOn w:val="DefaultParagraphFont"/>
    <w:rsid w:val="008021D1"/>
  </w:style>
  <w:style w:type="paragraph" w:customStyle="1" w:styleId="label">
    <w:name w:val="label"/>
    <w:basedOn w:val="Normal"/>
    <w:rsid w:val="00802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aptionChar">
    <w:name w:val="Caption Char"/>
    <w:basedOn w:val="DefaultParagraphFont"/>
    <w:link w:val="Caption"/>
    <w:uiPriority w:val="35"/>
    <w:rsid w:val="008021D1"/>
    <w:rPr>
      <w:i/>
      <w:iCs/>
      <w:color w:val="44546A" w:themeColor="text2"/>
      <w:kern w:val="0"/>
      <w:sz w:val="18"/>
      <w:szCs w:val="18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8021D1"/>
    <w:rPr>
      <w:b/>
      <w:bCs/>
    </w:rPr>
  </w:style>
  <w:style w:type="character" w:customStyle="1" w:styleId="term">
    <w:name w:val="term"/>
    <w:basedOn w:val="DefaultParagraphFont"/>
    <w:rsid w:val="008021D1"/>
  </w:style>
  <w:style w:type="character" w:customStyle="1" w:styleId="grammarfdce61">
    <w:name w:val="grammar_fdce61"/>
    <w:basedOn w:val="DefaultParagraphFont"/>
    <w:rsid w:val="008021D1"/>
  </w:style>
  <w:style w:type="character" w:customStyle="1" w:styleId="fieldfdce61">
    <w:name w:val="field_fdce61"/>
    <w:basedOn w:val="DefaultParagraphFont"/>
    <w:rsid w:val="008021D1"/>
  </w:style>
  <w:style w:type="character" w:customStyle="1" w:styleId="keywordfdce61">
    <w:name w:val="keyword_fdce61"/>
    <w:basedOn w:val="DefaultParagraphFont"/>
    <w:rsid w:val="008021D1"/>
  </w:style>
  <w:style w:type="character" w:customStyle="1" w:styleId="resultscount9c7d01">
    <w:name w:val="resultscount_9c7d01"/>
    <w:basedOn w:val="DefaultParagraphFont"/>
    <w:rsid w:val="008021D1"/>
  </w:style>
  <w:style w:type="character" w:customStyle="1" w:styleId="querysrchtext">
    <w:name w:val="querysrchtext"/>
    <w:basedOn w:val="DefaultParagraphFont"/>
    <w:rsid w:val="008021D1"/>
  </w:style>
  <w:style w:type="character" w:customStyle="1" w:styleId="queryoperator">
    <w:name w:val="queryoperator"/>
    <w:basedOn w:val="DefaultParagraphFont"/>
    <w:rsid w:val="008021D1"/>
  </w:style>
  <w:style w:type="character" w:customStyle="1" w:styleId="cf01">
    <w:name w:val="cf01"/>
    <w:basedOn w:val="DefaultParagraphFont"/>
    <w:rsid w:val="008021D1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021D1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8021D1"/>
    <w:pPr>
      <w:spacing w:after="0" w:line="360" w:lineRule="auto"/>
      <w:ind w:left="220"/>
      <w:jc w:val="both"/>
    </w:pPr>
    <w:rPr>
      <w:rFonts w:ascii="Times New Roman" w:hAnsi="Times New Roman"/>
      <w:sz w:val="24"/>
    </w:rPr>
  </w:style>
  <w:style w:type="paragraph" w:customStyle="1" w:styleId="Pa0">
    <w:name w:val="Pa0"/>
    <w:basedOn w:val="Normal"/>
    <w:next w:val="Normal"/>
    <w:uiPriority w:val="99"/>
    <w:rsid w:val="008021D1"/>
    <w:pPr>
      <w:autoSpaceDE w:val="0"/>
      <w:autoSpaceDN w:val="0"/>
      <w:adjustRightInd w:val="0"/>
      <w:spacing w:after="0" w:line="241" w:lineRule="atLeast"/>
    </w:pPr>
    <w:rPr>
      <w:rFonts w:ascii="Bookman Old Style" w:hAnsi="Bookman Old Style"/>
      <w:sz w:val="24"/>
      <w:szCs w:val="24"/>
    </w:rPr>
  </w:style>
  <w:style w:type="character" w:customStyle="1" w:styleId="A1">
    <w:name w:val="A1"/>
    <w:uiPriority w:val="99"/>
    <w:rsid w:val="008021D1"/>
    <w:rPr>
      <w:rFonts w:ascii="Bookman Old Style" w:hAnsi="Bookman Old Style" w:cs="Bookman Old Style" w:hint="default"/>
      <w:color w:val="000000"/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rsid w:val="008021D1"/>
    <w:pPr>
      <w:spacing w:after="0" w:line="360" w:lineRule="auto"/>
      <w:ind w:left="440"/>
      <w:jc w:val="both"/>
    </w:pPr>
    <w:rPr>
      <w:rFonts w:ascii="Times New Roman" w:hAnsi="Times New Roman"/>
      <w:sz w:val="24"/>
    </w:rPr>
  </w:style>
  <w:style w:type="character" w:customStyle="1" w:styleId="showhand">
    <w:name w:val="showhand"/>
    <w:basedOn w:val="DefaultParagraphFont"/>
    <w:rsid w:val="008021D1"/>
  </w:style>
  <w:style w:type="character" w:styleId="PlaceholderText">
    <w:name w:val="Placeholder Text"/>
    <w:basedOn w:val="DefaultParagraphFont"/>
    <w:uiPriority w:val="99"/>
    <w:semiHidden/>
    <w:rsid w:val="008021D1"/>
    <w:rPr>
      <w:color w:val="808080"/>
    </w:rPr>
  </w:style>
  <w:style w:type="character" w:customStyle="1" w:styleId="fontstyle21">
    <w:name w:val="fontstyle21"/>
    <w:basedOn w:val="DefaultParagraphFont"/>
    <w:rsid w:val="008021D1"/>
    <w:rPr>
      <w:rFonts w:ascii="PFTransport-Light" w:hAnsi="PFTransport-Light" w:hint="default"/>
      <w:b w:val="0"/>
      <w:bCs w:val="0"/>
      <w:i w:val="0"/>
      <w:iCs w:val="0"/>
      <w:color w:val="231F20"/>
      <w:sz w:val="20"/>
      <w:szCs w:val="20"/>
    </w:rPr>
  </w:style>
  <w:style w:type="table" w:styleId="GridTable1Light-Accent3">
    <w:name w:val="Grid Table 1 Light Accent 3"/>
    <w:basedOn w:val="TableNormal"/>
    <w:uiPriority w:val="46"/>
    <w:rsid w:val="008021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802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UnresolvedMention">
    <w:name w:val="Unresolved Mention"/>
    <w:basedOn w:val="DefaultParagraphFont"/>
    <w:uiPriority w:val="99"/>
    <w:rsid w:val="008021D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8021D1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21D1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paragraph">
    <w:name w:val="paragraph"/>
    <w:basedOn w:val="Normal"/>
    <w:rsid w:val="00802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8021D1"/>
  </w:style>
  <w:style w:type="character" w:customStyle="1" w:styleId="eop">
    <w:name w:val="eop"/>
    <w:basedOn w:val="DefaultParagraphFont"/>
    <w:rsid w:val="00802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5841D866E80A42812186BE01837A84" ma:contentTypeVersion="7" ma:contentTypeDescription="Create a new document." ma:contentTypeScope="" ma:versionID="d62e2e90e6a6b96e8f04f6b05ee69f33">
  <xsd:schema xmlns:xsd="http://www.w3.org/2001/XMLSchema" xmlns:xs="http://www.w3.org/2001/XMLSchema" xmlns:p="http://schemas.microsoft.com/office/2006/metadata/properties" xmlns:ns3="35371c75-76c3-4b3b-8c0c-6660a9ec1871" xmlns:ns4="84df9470-9749-4f84-9d69-3b690c672db6" targetNamespace="http://schemas.microsoft.com/office/2006/metadata/properties" ma:root="true" ma:fieldsID="c07259d95fe4dcf69bfe4b98394ed415" ns3:_="" ns4:_="">
    <xsd:import namespace="35371c75-76c3-4b3b-8c0c-6660a9ec1871"/>
    <xsd:import namespace="84df9470-9749-4f84-9d69-3b690c672d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71c75-76c3-4b3b-8c0c-6660a9ec18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f9470-9749-4f84-9d69-3b690c672db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371c75-76c3-4b3b-8c0c-6660a9ec187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9BD2C4-31B9-4CCF-8B4F-0803D52C13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371c75-76c3-4b3b-8c0c-6660a9ec1871"/>
    <ds:schemaRef ds:uri="84df9470-9749-4f84-9d69-3b690c672d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8F4E4B-184C-4277-9776-EC9F02BD3759}">
  <ds:schemaRefs>
    <ds:schemaRef ds:uri="http://schemas.microsoft.com/office/2006/metadata/properties"/>
    <ds:schemaRef ds:uri="http://schemas.microsoft.com/office/infopath/2007/PartnerControls"/>
    <ds:schemaRef ds:uri="35371c75-76c3-4b3b-8c0c-6660a9ec1871"/>
  </ds:schemaRefs>
</ds:datastoreItem>
</file>

<file path=customXml/itemProps3.xml><?xml version="1.0" encoding="utf-8"?>
<ds:datastoreItem xmlns:ds="http://schemas.openxmlformats.org/officeDocument/2006/customXml" ds:itemID="{8418FCFF-9A79-48E4-8DA0-2B01D9965D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TOLOSSA DABA</dc:creator>
  <cp:keywords/>
  <dc:description/>
  <cp:lastModifiedBy>Tadesse Tolossa</cp:lastModifiedBy>
  <cp:revision>15</cp:revision>
  <dcterms:created xsi:type="dcterms:W3CDTF">2023-09-19T00:09:00Z</dcterms:created>
  <dcterms:modified xsi:type="dcterms:W3CDTF">2024-05-2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5841D866E80A42812186BE01837A84</vt:lpwstr>
  </property>
</Properties>
</file>